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4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>
        <w:trPr/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upplemental Table 13. </w:t>
            </w:r>
            <w:r>
              <w:rPr>
                <w:rFonts w:cs="Calibri" w:ascii="Calibri" w:hAnsi="Calibri"/>
                <w:sz w:val="22"/>
                <w:szCs w:val="22"/>
              </w:rPr>
              <w:t>Sensitivity Analysis: Ebola period begins on August 6, when Liberia’s president declared a national emergency.  N=898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ola perio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4 (0.53-1.03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2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9 (0.56-1.1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6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5 (0.52-1.0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2 (0.50-1.04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68 (1.29-2.1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5 (0.98-1.5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7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6 (0.99-1.5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rimary only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7 (0.80-1.7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8 (0.75-1.5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70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5 (0.71-1.53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4 (0.80-2.5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7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3 (0.84-2.81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3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53 (0.80-2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ssa language speak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7 (0.50-1.1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5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6 (0.49-1.1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up to 10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4 (0.78-0.9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4 (0.78-0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10 to 21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 (0.93-1.0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6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 (0.93-1.0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38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21km and ov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1 (0.83-1.01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 (0.83-1.0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irst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 (0.46-1.1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hir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1 (0.47-1.0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9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ourth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5 (0.47-1.1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3 (0.63-1.7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9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3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8 (0.61-1.2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6 (0.78-1.7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4 (0.61-1.16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76</w:t>
            </w:r>
          </w:p>
        </w:tc>
      </w:tr>
      <w:tr>
        <w:trPr>
          <w:trHeight w:val="573" w:hRule="atLeast"/>
        </w:trPr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20:10:00Z</dcterms:created>
  <dc:creator>John Kraemer</dc:creator>
  <dc:description/>
  <cp:keywords/>
  <dc:language>en-US</dc:language>
  <cp:lastModifiedBy>John Kraemer</cp:lastModifiedBy>
  <dcterms:modified xsi:type="dcterms:W3CDTF">2016-05-24T21:02:00Z</dcterms:modified>
  <cp:revision>4</cp:revision>
  <dc:subject/>
  <dc:title/>
</cp:coreProperties>
</file>